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D3905" w14:textId="42AEEC0E" w:rsidR="002B2460" w:rsidRPr="0042309B" w:rsidRDefault="00694146" w:rsidP="00217B71">
      <w:pPr>
        <w:spacing w:line="360" w:lineRule="auto"/>
        <w:jc w:val="center"/>
        <w:rPr>
          <w:b/>
          <w:bCs/>
          <w:color w:val="000000" w:themeColor="text1"/>
          <w:lang w:val="vi-VN"/>
        </w:rPr>
      </w:pPr>
      <w:r w:rsidRPr="0042309B">
        <w:rPr>
          <w:b/>
          <w:bCs/>
          <w:color w:val="000000" w:themeColor="text1"/>
          <w:lang w:val="vi-VN"/>
        </w:rPr>
        <w:t>S</w:t>
      </w:r>
      <w:r w:rsidR="00341AD1">
        <w:rPr>
          <w:b/>
          <w:bCs/>
          <w:color w:val="000000" w:themeColor="text1"/>
          <w:lang w:val="en-IN"/>
        </w:rPr>
        <w:t>2</w:t>
      </w:r>
      <w:r w:rsidRPr="0042309B">
        <w:rPr>
          <w:b/>
          <w:bCs/>
          <w:color w:val="000000" w:themeColor="text1"/>
          <w:lang w:val="vi-VN"/>
        </w:rPr>
        <w:t xml:space="preserve"> </w:t>
      </w:r>
      <w:r w:rsidR="002B2460" w:rsidRPr="0042309B">
        <w:rPr>
          <w:b/>
          <w:bCs/>
          <w:color w:val="000000" w:themeColor="text1"/>
          <w:lang w:val="vi-VN"/>
        </w:rPr>
        <w:t xml:space="preserve">Table. The </w:t>
      </w:r>
      <w:r w:rsidR="00482E8B">
        <w:rPr>
          <w:b/>
          <w:bCs/>
          <w:color w:val="000000" w:themeColor="text1"/>
          <w:lang w:val="vi-VN"/>
        </w:rPr>
        <w:t>list of surveyed medici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44"/>
        <w:gridCol w:w="3562"/>
        <w:gridCol w:w="1692"/>
        <w:gridCol w:w="936"/>
        <w:gridCol w:w="2888"/>
      </w:tblGrid>
      <w:tr w:rsidR="00482E8B" w:rsidRPr="0042309B" w14:paraId="0CBA448B" w14:textId="77777777" w:rsidTr="00431FD6">
        <w:trPr>
          <w:tblHeader/>
          <w:jc w:val="center"/>
        </w:trPr>
        <w:tc>
          <w:tcPr>
            <w:tcW w:w="544" w:type="dxa"/>
            <w:vMerge w:val="restart"/>
            <w:vAlign w:val="center"/>
          </w:tcPr>
          <w:p w14:paraId="7D0DE84B" w14:textId="1EC7F611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  <w:r>
              <w:rPr>
                <w:b/>
                <w:bCs/>
                <w:color w:val="000000" w:themeColor="text1"/>
                <w:lang w:val="vi-VN"/>
              </w:rPr>
              <w:t>No</w:t>
            </w:r>
          </w:p>
        </w:tc>
        <w:tc>
          <w:tcPr>
            <w:tcW w:w="5254" w:type="dxa"/>
            <w:gridSpan w:val="2"/>
            <w:vAlign w:val="center"/>
          </w:tcPr>
          <w:p w14:paraId="15396077" w14:textId="3217A85F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  <w:r>
              <w:rPr>
                <w:b/>
                <w:bCs/>
                <w:color w:val="000000" w:themeColor="text1"/>
                <w:lang w:val="vi-VN"/>
              </w:rPr>
              <w:t>Medicine</w:t>
            </w:r>
          </w:p>
        </w:tc>
        <w:tc>
          <w:tcPr>
            <w:tcW w:w="936" w:type="dxa"/>
            <w:vMerge w:val="restart"/>
            <w:vAlign w:val="center"/>
          </w:tcPr>
          <w:p w14:paraId="553671EC" w14:textId="61CB58A6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  <w:r>
              <w:rPr>
                <w:b/>
                <w:bCs/>
                <w:color w:val="000000" w:themeColor="text1"/>
                <w:lang w:val="vi-VN"/>
              </w:rPr>
              <w:t>NEML</w:t>
            </w:r>
          </w:p>
        </w:tc>
        <w:tc>
          <w:tcPr>
            <w:tcW w:w="2888" w:type="dxa"/>
            <w:vMerge w:val="restart"/>
            <w:vAlign w:val="center"/>
          </w:tcPr>
          <w:p w14:paraId="24BD4985" w14:textId="46C29695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  <w:r>
              <w:rPr>
                <w:b/>
                <w:bCs/>
                <w:color w:val="000000" w:themeColor="text1"/>
                <w:lang w:val="vi-VN"/>
              </w:rPr>
              <w:t>Class of medicine</w:t>
            </w:r>
          </w:p>
        </w:tc>
      </w:tr>
      <w:tr w:rsidR="00482E8B" w:rsidRPr="0042309B" w14:paraId="19434986" w14:textId="77777777" w:rsidTr="00431FD6">
        <w:trPr>
          <w:tblHeader/>
          <w:jc w:val="center"/>
        </w:trPr>
        <w:tc>
          <w:tcPr>
            <w:tcW w:w="544" w:type="dxa"/>
            <w:vMerge/>
            <w:vAlign w:val="center"/>
          </w:tcPr>
          <w:p w14:paraId="2CE806C9" w14:textId="77777777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</w:p>
        </w:tc>
        <w:tc>
          <w:tcPr>
            <w:tcW w:w="3562" w:type="dxa"/>
            <w:vAlign w:val="center"/>
          </w:tcPr>
          <w:p w14:paraId="5C5904FD" w14:textId="70C39B08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  <w:r>
              <w:rPr>
                <w:b/>
                <w:bCs/>
                <w:color w:val="000000" w:themeColor="text1"/>
                <w:lang w:val="vi-VN"/>
              </w:rPr>
              <w:t>Name, strength</w:t>
            </w:r>
          </w:p>
        </w:tc>
        <w:tc>
          <w:tcPr>
            <w:tcW w:w="1692" w:type="dxa"/>
            <w:vAlign w:val="center"/>
          </w:tcPr>
          <w:p w14:paraId="5E21520C" w14:textId="5FB836F9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  <w:r>
              <w:rPr>
                <w:b/>
                <w:bCs/>
                <w:color w:val="000000" w:themeColor="text1"/>
                <w:lang w:val="vi-VN"/>
              </w:rPr>
              <w:t>Unit</w:t>
            </w:r>
          </w:p>
        </w:tc>
        <w:tc>
          <w:tcPr>
            <w:tcW w:w="936" w:type="dxa"/>
            <w:vMerge/>
          </w:tcPr>
          <w:p w14:paraId="3F558507" w14:textId="77777777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</w:p>
        </w:tc>
        <w:tc>
          <w:tcPr>
            <w:tcW w:w="2888" w:type="dxa"/>
            <w:vMerge/>
          </w:tcPr>
          <w:p w14:paraId="4EDD423F" w14:textId="77777777" w:rsidR="00482E8B" w:rsidRPr="0042309B" w:rsidRDefault="00482E8B" w:rsidP="00482E8B">
            <w:pPr>
              <w:spacing w:line="360" w:lineRule="exact"/>
              <w:jc w:val="center"/>
              <w:rPr>
                <w:b/>
                <w:bCs/>
                <w:color w:val="000000" w:themeColor="text1"/>
                <w:lang w:val="vi-VN"/>
              </w:rPr>
            </w:pPr>
          </w:p>
        </w:tc>
      </w:tr>
      <w:tr w:rsidR="00482E8B" w:rsidRPr="0042309B" w14:paraId="0F86F5EE" w14:textId="5DB941F0" w:rsidTr="00431FD6">
        <w:trPr>
          <w:jc w:val="center"/>
        </w:trPr>
        <w:tc>
          <w:tcPr>
            <w:tcW w:w="544" w:type="dxa"/>
            <w:vAlign w:val="center"/>
          </w:tcPr>
          <w:p w14:paraId="1EB8ED60" w14:textId="77777777" w:rsidR="00482E8B" w:rsidRPr="0042309B" w:rsidRDefault="00482E8B" w:rsidP="00482E8B">
            <w:pPr>
              <w:spacing w:line="360" w:lineRule="exact"/>
              <w:jc w:val="center"/>
              <w:rPr>
                <w:i/>
                <w:iCs/>
                <w:color w:val="000000" w:themeColor="text1"/>
                <w:lang w:val="vi-VN"/>
              </w:rPr>
            </w:pPr>
          </w:p>
        </w:tc>
        <w:tc>
          <w:tcPr>
            <w:tcW w:w="3562" w:type="dxa"/>
          </w:tcPr>
          <w:p w14:paraId="37773605" w14:textId="77777777" w:rsidR="00482E8B" w:rsidRPr="0042309B" w:rsidRDefault="00482E8B" w:rsidP="00482E8B">
            <w:pPr>
              <w:spacing w:line="360" w:lineRule="exact"/>
              <w:jc w:val="both"/>
              <w:rPr>
                <w:i/>
                <w:iCs/>
                <w:color w:val="000000" w:themeColor="text1"/>
                <w:lang w:val="vi-VN"/>
              </w:rPr>
            </w:pPr>
            <w:r w:rsidRPr="0042309B">
              <w:rPr>
                <w:i/>
                <w:iCs/>
                <w:color w:val="000000" w:themeColor="text1"/>
                <w:lang w:val="vi-VN"/>
              </w:rPr>
              <w:t>Core medicines</w:t>
            </w:r>
          </w:p>
        </w:tc>
        <w:tc>
          <w:tcPr>
            <w:tcW w:w="1692" w:type="dxa"/>
            <w:vAlign w:val="center"/>
          </w:tcPr>
          <w:p w14:paraId="736035DB" w14:textId="77777777" w:rsidR="00482E8B" w:rsidRPr="0042309B" w:rsidRDefault="00482E8B" w:rsidP="00482E8B">
            <w:pPr>
              <w:spacing w:line="360" w:lineRule="exact"/>
              <w:jc w:val="center"/>
              <w:rPr>
                <w:i/>
                <w:iCs/>
                <w:color w:val="000000" w:themeColor="text1"/>
                <w:lang w:val="vi-VN"/>
              </w:rPr>
            </w:pPr>
          </w:p>
        </w:tc>
        <w:tc>
          <w:tcPr>
            <w:tcW w:w="936" w:type="dxa"/>
          </w:tcPr>
          <w:p w14:paraId="7745F8A5" w14:textId="77777777" w:rsidR="00482E8B" w:rsidRDefault="00482E8B" w:rsidP="00482E8B">
            <w:pPr>
              <w:spacing w:line="360" w:lineRule="exact"/>
            </w:pPr>
          </w:p>
        </w:tc>
        <w:tc>
          <w:tcPr>
            <w:tcW w:w="2888" w:type="dxa"/>
          </w:tcPr>
          <w:p w14:paraId="38A5F2A2" w14:textId="03BCA657" w:rsidR="00482E8B" w:rsidRPr="009A2888" w:rsidRDefault="00482E8B" w:rsidP="00482E8B">
            <w:pPr>
              <w:spacing w:line="360" w:lineRule="exact"/>
            </w:pPr>
            <w:r>
              <w:t>Anti-inflammatory Agent</w:t>
            </w:r>
          </w:p>
        </w:tc>
      </w:tr>
      <w:tr w:rsidR="00482E8B" w:rsidRPr="0042309B" w14:paraId="38FD8AD7" w14:textId="32EBC72D" w:rsidTr="00431FD6">
        <w:trPr>
          <w:jc w:val="center"/>
        </w:trPr>
        <w:tc>
          <w:tcPr>
            <w:tcW w:w="544" w:type="dxa"/>
            <w:vAlign w:val="center"/>
          </w:tcPr>
          <w:p w14:paraId="47957677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</w:t>
            </w:r>
          </w:p>
        </w:tc>
        <w:tc>
          <w:tcPr>
            <w:tcW w:w="3562" w:type="dxa"/>
          </w:tcPr>
          <w:p w14:paraId="4BEE8640" w14:textId="6D998CCD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Amitriptyline 25 mg</w:t>
            </w:r>
          </w:p>
        </w:tc>
        <w:tc>
          <w:tcPr>
            <w:tcW w:w="1692" w:type="dxa"/>
            <w:vAlign w:val="center"/>
          </w:tcPr>
          <w:p w14:paraId="18A128FB" w14:textId="50BE2622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3589D912" w14:textId="1C71414E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865915E" w14:textId="562DC921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depressant</w:t>
            </w:r>
          </w:p>
        </w:tc>
      </w:tr>
      <w:tr w:rsidR="00482E8B" w:rsidRPr="0042309B" w14:paraId="00226A65" w14:textId="7C2658E1" w:rsidTr="00431FD6">
        <w:trPr>
          <w:jc w:val="center"/>
        </w:trPr>
        <w:tc>
          <w:tcPr>
            <w:tcW w:w="544" w:type="dxa"/>
            <w:vAlign w:val="center"/>
          </w:tcPr>
          <w:p w14:paraId="71C42614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</w:t>
            </w:r>
          </w:p>
        </w:tc>
        <w:tc>
          <w:tcPr>
            <w:tcW w:w="3562" w:type="dxa"/>
          </w:tcPr>
          <w:p w14:paraId="0CF5D484" w14:textId="36BB90C8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Amoxicillin 500 mg</w:t>
            </w:r>
          </w:p>
        </w:tc>
        <w:tc>
          <w:tcPr>
            <w:tcW w:w="1692" w:type="dxa"/>
            <w:vAlign w:val="center"/>
          </w:tcPr>
          <w:p w14:paraId="4DE67A2F" w14:textId="1F5A5F45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0679A285" w14:textId="29EF0976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06A25EC7" w14:textId="068A660D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bacterial</w:t>
            </w:r>
          </w:p>
        </w:tc>
      </w:tr>
      <w:tr w:rsidR="00482E8B" w:rsidRPr="0042309B" w14:paraId="393DCD46" w14:textId="0056E550" w:rsidTr="00431FD6">
        <w:trPr>
          <w:jc w:val="center"/>
        </w:trPr>
        <w:tc>
          <w:tcPr>
            <w:tcW w:w="544" w:type="dxa"/>
            <w:vAlign w:val="center"/>
          </w:tcPr>
          <w:p w14:paraId="43584F2D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3</w:t>
            </w:r>
          </w:p>
        </w:tc>
        <w:tc>
          <w:tcPr>
            <w:tcW w:w="3562" w:type="dxa"/>
          </w:tcPr>
          <w:p w14:paraId="2DE24AD1" w14:textId="3DB653B9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Bisoprolol 5 mg</w:t>
            </w:r>
          </w:p>
        </w:tc>
        <w:tc>
          <w:tcPr>
            <w:tcW w:w="1692" w:type="dxa"/>
            <w:vAlign w:val="center"/>
          </w:tcPr>
          <w:p w14:paraId="5D5CF124" w14:textId="16A36D32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2CCA6641" w14:textId="58D5BDAE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no</w:t>
            </w:r>
          </w:p>
        </w:tc>
        <w:tc>
          <w:tcPr>
            <w:tcW w:w="2888" w:type="dxa"/>
          </w:tcPr>
          <w:p w14:paraId="242CB818" w14:textId="6B04A8BE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Cardiovascular agent</w:t>
            </w:r>
          </w:p>
        </w:tc>
      </w:tr>
      <w:tr w:rsidR="00482E8B" w:rsidRPr="0042309B" w14:paraId="535FF11B" w14:textId="4F15A76C" w:rsidTr="00431FD6">
        <w:trPr>
          <w:jc w:val="center"/>
        </w:trPr>
        <w:tc>
          <w:tcPr>
            <w:tcW w:w="544" w:type="dxa"/>
            <w:vAlign w:val="center"/>
          </w:tcPr>
          <w:p w14:paraId="12F8C542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4</w:t>
            </w:r>
          </w:p>
        </w:tc>
        <w:tc>
          <w:tcPr>
            <w:tcW w:w="3562" w:type="dxa"/>
          </w:tcPr>
          <w:p w14:paraId="6CB42BBF" w14:textId="33A85F43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Captopril 25 mg</w:t>
            </w:r>
          </w:p>
        </w:tc>
        <w:tc>
          <w:tcPr>
            <w:tcW w:w="1692" w:type="dxa"/>
            <w:vAlign w:val="center"/>
          </w:tcPr>
          <w:p w14:paraId="56FF361F" w14:textId="31DE2380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1109583C" w14:textId="524AAEAF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7E17C3D6" w14:textId="70DAB2C6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Cardiovascular agent</w:t>
            </w:r>
          </w:p>
        </w:tc>
      </w:tr>
      <w:tr w:rsidR="00482E8B" w:rsidRPr="0042309B" w14:paraId="356D7AB9" w14:textId="1F62A032" w:rsidTr="00431FD6">
        <w:trPr>
          <w:jc w:val="center"/>
        </w:trPr>
        <w:tc>
          <w:tcPr>
            <w:tcW w:w="544" w:type="dxa"/>
            <w:vAlign w:val="center"/>
          </w:tcPr>
          <w:p w14:paraId="22B1895A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5</w:t>
            </w:r>
          </w:p>
        </w:tc>
        <w:tc>
          <w:tcPr>
            <w:tcW w:w="3562" w:type="dxa"/>
          </w:tcPr>
          <w:p w14:paraId="0FEF14CB" w14:textId="5D5B6A53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Ceftriaxone 1 g</w:t>
            </w:r>
          </w:p>
        </w:tc>
        <w:tc>
          <w:tcPr>
            <w:tcW w:w="1692" w:type="dxa"/>
            <w:vAlign w:val="center"/>
          </w:tcPr>
          <w:p w14:paraId="61FD7414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vial</w:t>
            </w:r>
          </w:p>
        </w:tc>
        <w:tc>
          <w:tcPr>
            <w:tcW w:w="936" w:type="dxa"/>
          </w:tcPr>
          <w:p w14:paraId="0CBF2CFE" w14:textId="161C5FF8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5F8A72DA" w14:textId="574BA9D5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bacterial</w:t>
            </w:r>
          </w:p>
        </w:tc>
      </w:tr>
      <w:tr w:rsidR="00482E8B" w:rsidRPr="0042309B" w14:paraId="70C26FB3" w14:textId="42E5661C" w:rsidTr="00431FD6">
        <w:trPr>
          <w:jc w:val="center"/>
        </w:trPr>
        <w:tc>
          <w:tcPr>
            <w:tcW w:w="544" w:type="dxa"/>
            <w:vAlign w:val="center"/>
          </w:tcPr>
          <w:p w14:paraId="4409EB91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6</w:t>
            </w:r>
          </w:p>
        </w:tc>
        <w:tc>
          <w:tcPr>
            <w:tcW w:w="3562" w:type="dxa"/>
          </w:tcPr>
          <w:p w14:paraId="4B9EE3C8" w14:textId="170ADBF4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Ciprofloxacin 500 mg</w:t>
            </w:r>
          </w:p>
        </w:tc>
        <w:tc>
          <w:tcPr>
            <w:tcW w:w="1692" w:type="dxa"/>
            <w:vAlign w:val="center"/>
          </w:tcPr>
          <w:p w14:paraId="29953BC9" w14:textId="7A7266AE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0AA16F13" w14:textId="599A7240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700CF556" w14:textId="55146632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bacterial</w:t>
            </w:r>
          </w:p>
        </w:tc>
      </w:tr>
      <w:tr w:rsidR="00482E8B" w:rsidRPr="0042309B" w14:paraId="59D03911" w14:textId="58F93DA8" w:rsidTr="00431FD6">
        <w:trPr>
          <w:jc w:val="center"/>
        </w:trPr>
        <w:tc>
          <w:tcPr>
            <w:tcW w:w="544" w:type="dxa"/>
            <w:vAlign w:val="center"/>
          </w:tcPr>
          <w:p w14:paraId="6E440961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7</w:t>
            </w:r>
          </w:p>
        </w:tc>
        <w:tc>
          <w:tcPr>
            <w:tcW w:w="3562" w:type="dxa"/>
          </w:tcPr>
          <w:p w14:paraId="4328C90C" w14:textId="16A4E567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Co-trimoxazole 40 + 8 mg/ml</w:t>
            </w:r>
          </w:p>
        </w:tc>
        <w:tc>
          <w:tcPr>
            <w:tcW w:w="1692" w:type="dxa"/>
            <w:vAlign w:val="center"/>
          </w:tcPr>
          <w:p w14:paraId="0EB5A01D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ml</w:t>
            </w:r>
          </w:p>
        </w:tc>
        <w:tc>
          <w:tcPr>
            <w:tcW w:w="936" w:type="dxa"/>
          </w:tcPr>
          <w:p w14:paraId="2D4FD649" w14:textId="151DF431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16110B47" w14:textId="0F5AE6AB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bacterial</w:t>
            </w:r>
          </w:p>
        </w:tc>
      </w:tr>
      <w:tr w:rsidR="00482E8B" w:rsidRPr="0042309B" w14:paraId="09029BCC" w14:textId="77239547" w:rsidTr="00431FD6">
        <w:trPr>
          <w:jc w:val="center"/>
        </w:trPr>
        <w:tc>
          <w:tcPr>
            <w:tcW w:w="544" w:type="dxa"/>
            <w:vAlign w:val="center"/>
          </w:tcPr>
          <w:p w14:paraId="242A195E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8</w:t>
            </w:r>
          </w:p>
        </w:tc>
        <w:tc>
          <w:tcPr>
            <w:tcW w:w="3562" w:type="dxa"/>
          </w:tcPr>
          <w:p w14:paraId="7E1BFCF7" w14:textId="4F015804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Diazepam 5 mg</w:t>
            </w:r>
          </w:p>
        </w:tc>
        <w:tc>
          <w:tcPr>
            <w:tcW w:w="1692" w:type="dxa"/>
            <w:vAlign w:val="center"/>
          </w:tcPr>
          <w:p w14:paraId="12C49D6C" w14:textId="7815931E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3116C2A2" w14:textId="392DC7B4" w:rsidR="00482E8B" w:rsidRDefault="00482E8B" w:rsidP="00482E8B">
            <w:pPr>
              <w:spacing w:line="360" w:lineRule="exact"/>
              <w:jc w:val="center"/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33B3156B" w14:textId="4C13DD1F" w:rsidR="00482E8B" w:rsidRPr="009A2888" w:rsidRDefault="00482E8B" w:rsidP="00482E8B">
            <w:pPr>
              <w:spacing w:line="360" w:lineRule="exact"/>
              <w:jc w:val="center"/>
            </w:pPr>
            <w:r>
              <w:t>Anxiolytic</w:t>
            </w:r>
          </w:p>
        </w:tc>
      </w:tr>
      <w:tr w:rsidR="00482E8B" w:rsidRPr="0042309B" w14:paraId="665599C3" w14:textId="6B4558E0" w:rsidTr="00431FD6">
        <w:trPr>
          <w:jc w:val="center"/>
        </w:trPr>
        <w:tc>
          <w:tcPr>
            <w:tcW w:w="544" w:type="dxa"/>
            <w:vAlign w:val="center"/>
          </w:tcPr>
          <w:p w14:paraId="441FA54B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9</w:t>
            </w:r>
          </w:p>
        </w:tc>
        <w:tc>
          <w:tcPr>
            <w:tcW w:w="3562" w:type="dxa"/>
          </w:tcPr>
          <w:p w14:paraId="0D151354" w14:textId="019A62C1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Diclofenac 50 mg</w:t>
            </w:r>
          </w:p>
        </w:tc>
        <w:tc>
          <w:tcPr>
            <w:tcW w:w="1692" w:type="dxa"/>
            <w:vAlign w:val="center"/>
          </w:tcPr>
          <w:p w14:paraId="7C933243" w14:textId="6A6FFFC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7AD2B7FC" w14:textId="2C531E4E" w:rsidR="00482E8B" w:rsidRDefault="00482E8B" w:rsidP="00482E8B">
            <w:pPr>
              <w:spacing w:line="360" w:lineRule="exact"/>
              <w:jc w:val="center"/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3B160FE" w14:textId="4C9E954E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t>Anti-inflammatory Agent</w:t>
            </w:r>
          </w:p>
        </w:tc>
      </w:tr>
      <w:tr w:rsidR="00482E8B" w:rsidRPr="0042309B" w14:paraId="63F5A558" w14:textId="4CB9B474" w:rsidTr="00431FD6">
        <w:trPr>
          <w:jc w:val="center"/>
        </w:trPr>
        <w:tc>
          <w:tcPr>
            <w:tcW w:w="544" w:type="dxa"/>
            <w:vAlign w:val="center"/>
          </w:tcPr>
          <w:p w14:paraId="7CF8CB0B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0</w:t>
            </w:r>
          </w:p>
        </w:tc>
        <w:tc>
          <w:tcPr>
            <w:tcW w:w="3562" w:type="dxa"/>
          </w:tcPr>
          <w:p w14:paraId="6F9252D7" w14:textId="1ACB3CAA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Metformin 500 mg</w:t>
            </w:r>
          </w:p>
        </w:tc>
        <w:tc>
          <w:tcPr>
            <w:tcW w:w="1692" w:type="dxa"/>
            <w:vAlign w:val="center"/>
          </w:tcPr>
          <w:p w14:paraId="5B80E708" w14:textId="53748431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39077AED" w14:textId="0BBE6EFB" w:rsidR="00482E8B" w:rsidRDefault="00482E8B" w:rsidP="00482E8B">
            <w:pPr>
              <w:spacing w:line="360" w:lineRule="exact"/>
              <w:jc w:val="center"/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03789A43" w14:textId="38192E06" w:rsidR="00482E8B" w:rsidRPr="009A2888" w:rsidRDefault="00482E8B" w:rsidP="00482E8B">
            <w:pPr>
              <w:spacing w:line="360" w:lineRule="exact"/>
              <w:jc w:val="center"/>
            </w:pPr>
            <w:r>
              <w:t>Antidiabetic Agent</w:t>
            </w:r>
          </w:p>
        </w:tc>
      </w:tr>
      <w:tr w:rsidR="00482E8B" w:rsidRPr="0042309B" w14:paraId="274A533F" w14:textId="06D17AD3" w:rsidTr="00431FD6">
        <w:trPr>
          <w:jc w:val="center"/>
        </w:trPr>
        <w:tc>
          <w:tcPr>
            <w:tcW w:w="544" w:type="dxa"/>
            <w:vAlign w:val="center"/>
          </w:tcPr>
          <w:p w14:paraId="61D51D0C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1</w:t>
            </w:r>
          </w:p>
        </w:tc>
        <w:tc>
          <w:tcPr>
            <w:tcW w:w="3562" w:type="dxa"/>
          </w:tcPr>
          <w:p w14:paraId="47C84DC5" w14:textId="01E3023B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Omeprazole 20 mg</w:t>
            </w:r>
          </w:p>
        </w:tc>
        <w:tc>
          <w:tcPr>
            <w:tcW w:w="1692" w:type="dxa"/>
            <w:vAlign w:val="center"/>
          </w:tcPr>
          <w:p w14:paraId="6A5C546F" w14:textId="7AC77E31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5ED7CE7F" w14:textId="23B44217" w:rsidR="00482E8B" w:rsidRDefault="00482E8B" w:rsidP="00482E8B">
            <w:pPr>
              <w:spacing w:line="360" w:lineRule="exact"/>
              <w:jc w:val="center"/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B4FF12B" w14:textId="18CF2C01" w:rsidR="00482E8B" w:rsidRPr="009A2888" w:rsidRDefault="00482E8B" w:rsidP="00482E8B">
            <w:pPr>
              <w:spacing w:line="360" w:lineRule="exact"/>
              <w:jc w:val="center"/>
            </w:pPr>
            <w:r>
              <w:t>Proton Pump Inhibitor</w:t>
            </w:r>
          </w:p>
        </w:tc>
      </w:tr>
      <w:tr w:rsidR="00482E8B" w:rsidRPr="0042309B" w14:paraId="2FED1495" w14:textId="55227027" w:rsidTr="00431FD6">
        <w:trPr>
          <w:jc w:val="center"/>
        </w:trPr>
        <w:tc>
          <w:tcPr>
            <w:tcW w:w="544" w:type="dxa"/>
            <w:vAlign w:val="center"/>
          </w:tcPr>
          <w:p w14:paraId="69686237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2</w:t>
            </w:r>
          </w:p>
        </w:tc>
        <w:tc>
          <w:tcPr>
            <w:tcW w:w="3562" w:type="dxa"/>
          </w:tcPr>
          <w:p w14:paraId="648CB903" w14:textId="78E448DC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Paracetamol 24 mg/ml</w:t>
            </w:r>
          </w:p>
        </w:tc>
        <w:tc>
          <w:tcPr>
            <w:tcW w:w="1692" w:type="dxa"/>
            <w:vAlign w:val="center"/>
          </w:tcPr>
          <w:p w14:paraId="05A28A8D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ml</w:t>
            </w:r>
          </w:p>
        </w:tc>
        <w:tc>
          <w:tcPr>
            <w:tcW w:w="936" w:type="dxa"/>
          </w:tcPr>
          <w:p w14:paraId="2A60F211" w14:textId="355DAE6E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no</w:t>
            </w:r>
          </w:p>
        </w:tc>
        <w:tc>
          <w:tcPr>
            <w:tcW w:w="2888" w:type="dxa"/>
          </w:tcPr>
          <w:p w14:paraId="670FDC59" w14:textId="6072ACED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pyretic/Analgesic</w:t>
            </w:r>
          </w:p>
        </w:tc>
      </w:tr>
      <w:tr w:rsidR="00482E8B" w:rsidRPr="0042309B" w14:paraId="10AD7BAC" w14:textId="00C87B52" w:rsidTr="00431FD6">
        <w:trPr>
          <w:jc w:val="center"/>
        </w:trPr>
        <w:tc>
          <w:tcPr>
            <w:tcW w:w="544" w:type="dxa"/>
            <w:vAlign w:val="center"/>
          </w:tcPr>
          <w:p w14:paraId="353B6A40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3</w:t>
            </w:r>
          </w:p>
        </w:tc>
        <w:tc>
          <w:tcPr>
            <w:tcW w:w="3562" w:type="dxa"/>
          </w:tcPr>
          <w:p w14:paraId="4367F616" w14:textId="358A6804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Salbutamol 100 mcg/dose</w:t>
            </w:r>
          </w:p>
        </w:tc>
        <w:tc>
          <w:tcPr>
            <w:tcW w:w="1692" w:type="dxa"/>
            <w:vAlign w:val="center"/>
          </w:tcPr>
          <w:p w14:paraId="065885DC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dose</w:t>
            </w:r>
          </w:p>
        </w:tc>
        <w:tc>
          <w:tcPr>
            <w:tcW w:w="936" w:type="dxa"/>
          </w:tcPr>
          <w:p w14:paraId="3D64B074" w14:textId="55583AF4" w:rsidR="00482E8B" w:rsidRPr="00154DD1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4DBA6AEE" w14:textId="5B21DE94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154DD1">
              <w:rPr>
                <w:color w:val="000000" w:themeColor="text1"/>
                <w:lang w:val="vi-VN"/>
              </w:rPr>
              <w:t>Bronchodilator</w:t>
            </w:r>
          </w:p>
        </w:tc>
      </w:tr>
      <w:tr w:rsidR="00482E8B" w:rsidRPr="0042309B" w14:paraId="1A69B9C0" w14:textId="6AFFFB90" w:rsidTr="00431FD6">
        <w:trPr>
          <w:jc w:val="center"/>
        </w:trPr>
        <w:tc>
          <w:tcPr>
            <w:tcW w:w="544" w:type="dxa"/>
            <w:vAlign w:val="center"/>
          </w:tcPr>
          <w:p w14:paraId="6A6E3C4A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4</w:t>
            </w:r>
          </w:p>
        </w:tc>
        <w:tc>
          <w:tcPr>
            <w:tcW w:w="3562" w:type="dxa"/>
          </w:tcPr>
          <w:p w14:paraId="220BD5AD" w14:textId="19C5275D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Simvastatin 20 mg</w:t>
            </w:r>
          </w:p>
        </w:tc>
        <w:tc>
          <w:tcPr>
            <w:tcW w:w="1692" w:type="dxa"/>
            <w:vAlign w:val="center"/>
          </w:tcPr>
          <w:p w14:paraId="3B110BD0" w14:textId="27345D98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461F5F43" w14:textId="34DA913C" w:rsidR="00482E8B" w:rsidRPr="00154DD1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50F5E604" w14:textId="08DA9F56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154DD1">
              <w:rPr>
                <w:color w:val="000000" w:themeColor="text1"/>
                <w:lang w:val="vi-VN"/>
              </w:rPr>
              <w:t>Dyslipidemic</w:t>
            </w:r>
          </w:p>
        </w:tc>
      </w:tr>
      <w:tr w:rsidR="00482E8B" w:rsidRPr="0042309B" w14:paraId="74B2509C" w14:textId="28B5855F" w:rsidTr="00431FD6">
        <w:trPr>
          <w:jc w:val="center"/>
        </w:trPr>
        <w:tc>
          <w:tcPr>
            <w:tcW w:w="544" w:type="dxa"/>
            <w:vAlign w:val="center"/>
          </w:tcPr>
          <w:p w14:paraId="6507AF1F" w14:textId="77777777" w:rsidR="00482E8B" w:rsidRPr="0042309B" w:rsidRDefault="00482E8B" w:rsidP="00482E8B">
            <w:pPr>
              <w:spacing w:line="360" w:lineRule="exact"/>
              <w:jc w:val="center"/>
              <w:rPr>
                <w:i/>
                <w:iCs/>
                <w:color w:val="000000" w:themeColor="text1"/>
                <w:lang w:val="vi-VN"/>
              </w:rPr>
            </w:pPr>
          </w:p>
        </w:tc>
        <w:tc>
          <w:tcPr>
            <w:tcW w:w="3562" w:type="dxa"/>
          </w:tcPr>
          <w:p w14:paraId="72D63730" w14:textId="77777777" w:rsidR="00482E8B" w:rsidRPr="0042309B" w:rsidRDefault="00482E8B" w:rsidP="00482E8B">
            <w:pPr>
              <w:spacing w:line="360" w:lineRule="exact"/>
              <w:jc w:val="both"/>
              <w:rPr>
                <w:i/>
                <w:iCs/>
                <w:color w:val="000000" w:themeColor="text1"/>
                <w:lang w:val="vi-VN"/>
              </w:rPr>
            </w:pPr>
            <w:r w:rsidRPr="0042309B">
              <w:rPr>
                <w:i/>
                <w:iCs/>
                <w:color w:val="000000" w:themeColor="text1"/>
                <w:lang w:val="vi-VN"/>
              </w:rPr>
              <w:t>Supplementary medicines</w:t>
            </w:r>
          </w:p>
        </w:tc>
        <w:tc>
          <w:tcPr>
            <w:tcW w:w="1692" w:type="dxa"/>
            <w:vAlign w:val="center"/>
          </w:tcPr>
          <w:p w14:paraId="1F10211A" w14:textId="77777777" w:rsidR="00482E8B" w:rsidRPr="0042309B" w:rsidRDefault="00482E8B" w:rsidP="00482E8B">
            <w:pPr>
              <w:spacing w:line="360" w:lineRule="exact"/>
              <w:jc w:val="center"/>
              <w:rPr>
                <w:i/>
                <w:iCs/>
                <w:color w:val="000000" w:themeColor="text1"/>
                <w:lang w:val="vi-VN"/>
              </w:rPr>
            </w:pPr>
          </w:p>
        </w:tc>
        <w:tc>
          <w:tcPr>
            <w:tcW w:w="936" w:type="dxa"/>
          </w:tcPr>
          <w:p w14:paraId="3A83D75F" w14:textId="77777777" w:rsidR="00482E8B" w:rsidRPr="0042309B" w:rsidRDefault="00482E8B" w:rsidP="00482E8B">
            <w:pPr>
              <w:spacing w:line="360" w:lineRule="exact"/>
              <w:rPr>
                <w:i/>
                <w:iCs/>
                <w:color w:val="000000" w:themeColor="text1"/>
                <w:lang w:val="vi-VN"/>
              </w:rPr>
            </w:pPr>
          </w:p>
        </w:tc>
        <w:tc>
          <w:tcPr>
            <w:tcW w:w="2888" w:type="dxa"/>
          </w:tcPr>
          <w:p w14:paraId="3067C104" w14:textId="3998EB33" w:rsidR="00482E8B" w:rsidRPr="0042309B" w:rsidRDefault="00482E8B" w:rsidP="00482E8B">
            <w:pPr>
              <w:spacing w:line="360" w:lineRule="exact"/>
              <w:rPr>
                <w:i/>
                <w:iCs/>
                <w:color w:val="000000" w:themeColor="text1"/>
                <w:lang w:val="vi-VN"/>
              </w:rPr>
            </w:pPr>
          </w:p>
        </w:tc>
      </w:tr>
      <w:tr w:rsidR="00482E8B" w:rsidRPr="0042309B" w14:paraId="7C5E019B" w14:textId="4FAE2D72" w:rsidTr="00431FD6">
        <w:trPr>
          <w:jc w:val="center"/>
        </w:trPr>
        <w:tc>
          <w:tcPr>
            <w:tcW w:w="544" w:type="dxa"/>
            <w:vAlign w:val="center"/>
          </w:tcPr>
          <w:p w14:paraId="77CB6662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5</w:t>
            </w:r>
          </w:p>
        </w:tc>
        <w:tc>
          <w:tcPr>
            <w:tcW w:w="3562" w:type="dxa"/>
          </w:tcPr>
          <w:p w14:paraId="5123A53A" w14:textId="3225B475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Albendazole 200 mg</w:t>
            </w:r>
            <w:r w:rsidR="0040474C">
              <w:rPr>
                <w:color w:val="000000" w:themeColor="text1"/>
                <w:lang w:val="vi-VN"/>
              </w:rPr>
              <w:t xml:space="preserve"> (chewable)</w:t>
            </w:r>
          </w:p>
        </w:tc>
        <w:tc>
          <w:tcPr>
            <w:tcW w:w="1692" w:type="dxa"/>
          </w:tcPr>
          <w:p w14:paraId="5F868400" w14:textId="6082330C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CD0260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0C8C6CCB" w14:textId="40028888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34B8CBEC" w14:textId="5452EE4A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parasitic</w:t>
            </w:r>
          </w:p>
        </w:tc>
      </w:tr>
      <w:tr w:rsidR="00482E8B" w:rsidRPr="0042309B" w14:paraId="577CFFAF" w14:textId="433A852A" w:rsidTr="00431FD6">
        <w:trPr>
          <w:jc w:val="center"/>
        </w:trPr>
        <w:tc>
          <w:tcPr>
            <w:tcW w:w="544" w:type="dxa"/>
            <w:vAlign w:val="center"/>
          </w:tcPr>
          <w:p w14:paraId="3D7082AE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6</w:t>
            </w:r>
          </w:p>
        </w:tc>
        <w:tc>
          <w:tcPr>
            <w:tcW w:w="3562" w:type="dxa"/>
          </w:tcPr>
          <w:p w14:paraId="2052324B" w14:textId="4D4172D8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Amlodipine 5 mg</w:t>
            </w:r>
          </w:p>
        </w:tc>
        <w:tc>
          <w:tcPr>
            <w:tcW w:w="1692" w:type="dxa"/>
          </w:tcPr>
          <w:p w14:paraId="0C601C00" w14:textId="10DA38F5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CD0260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00CCD6A1" w14:textId="3C3CAC2A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1A9F662C" w14:textId="26CC25A4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Cardiovascular agent</w:t>
            </w:r>
          </w:p>
        </w:tc>
      </w:tr>
      <w:tr w:rsidR="00482E8B" w:rsidRPr="0042309B" w14:paraId="525BAED6" w14:textId="6CE87EA9" w:rsidTr="00431FD6">
        <w:trPr>
          <w:jc w:val="center"/>
        </w:trPr>
        <w:tc>
          <w:tcPr>
            <w:tcW w:w="544" w:type="dxa"/>
            <w:vAlign w:val="center"/>
          </w:tcPr>
          <w:p w14:paraId="7169B6EF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7</w:t>
            </w:r>
          </w:p>
        </w:tc>
        <w:tc>
          <w:tcPr>
            <w:tcW w:w="3562" w:type="dxa"/>
          </w:tcPr>
          <w:p w14:paraId="7F9BF145" w14:textId="62DFA621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Atorvastatin 20 mg</w:t>
            </w:r>
          </w:p>
        </w:tc>
        <w:tc>
          <w:tcPr>
            <w:tcW w:w="1692" w:type="dxa"/>
          </w:tcPr>
          <w:p w14:paraId="1C83ED6A" w14:textId="013CF301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6D10CE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1105E9E4" w14:textId="7EA58A2A" w:rsidR="00482E8B" w:rsidRPr="00154DD1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502BE32A" w14:textId="27DAD40E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154DD1">
              <w:rPr>
                <w:color w:val="000000" w:themeColor="text1"/>
                <w:lang w:val="vi-VN"/>
              </w:rPr>
              <w:t>Dyslipidemic</w:t>
            </w:r>
          </w:p>
        </w:tc>
      </w:tr>
      <w:tr w:rsidR="00482E8B" w:rsidRPr="0042309B" w14:paraId="573982BD" w14:textId="706F387E" w:rsidTr="00431FD6">
        <w:trPr>
          <w:jc w:val="center"/>
        </w:trPr>
        <w:tc>
          <w:tcPr>
            <w:tcW w:w="544" w:type="dxa"/>
            <w:vAlign w:val="center"/>
          </w:tcPr>
          <w:p w14:paraId="224F38BC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8</w:t>
            </w:r>
          </w:p>
        </w:tc>
        <w:tc>
          <w:tcPr>
            <w:tcW w:w="3562" w:type="dxa"/>
          </w:tcPr>
          <w:p w14:paraId="54405AD7" w14:textId="1F380F13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Ce</w:t>
            </w:r>
            <w:r>
              <w:rPr>
                <w:color w:val="000000" w:themeColor="text1"/>
                <w:lang w:val="vi-VN"/>
              </w:rPr>
              <w:t>f</w:t>
            </w:r>
            <w:r w:rsidRPr="0042309B">
              <w:rPr>
                <w:color w:val="000000" w:themeColor="text1"/>
                <w:lang w:val="vi-VN"/>
              </w:rPr>
              <w:t>alexin 500 mg</w:t>
            </w:r>
          </w:p>
        </w:tc>
        <w:tc>
          <w:tcPr>
            <w:tcW w:w="1692" w:type="dxa"/>
          </w:tcPr>
          <w:p w14:paraId="43E9BC14" w14:textId="1C584965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6D10CE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7759DEFB" w14:textId="2FB27554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2EA7BA36" w14:textId="37ACB2F3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bacterial</w:t>
            </w:r>
          </w:p>
        </w:tc>
      </w:tr>
      <w:tr w:rsidR="00482E8B" w:rsidRPr="0042309B" w14:paraId="6A95EFCB" w14:textId="13431B0D" w:rsidTr="00431FD6">
        <w:trPr>
          <w:jc w:val="center"/>
        </w:trPr>
        <w:tc>
          <w:tcPr>
            <w:tcW w:w="544" w:type="dxa"/>
            <w:vAlign w:val="center"/>
          </w:tcPr>
          <w:p w14:paraId="5459648D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19</w:t>
            </w:r>
          </w:p>
        </w:tc>
        <w:tc>
          <w:tcPr>
            <w:tcW w:w="3562" w:type="dxa"/>
          </w:tcPr>
          <w:p w14:paraId="0473518A" w14:textId="77777777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Co-trimoxazole 400 + 80 mg</w:t>
            </w:r>
          </w:p>
        </w:tc>
        <w:tc>
          <w:tcPr>
            <w:tcW w:w="1692" w:type="dxa"/>
          </w:tcPr>
          <w:p w14:paraId="570BC637" w14:textId="7BF8048E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6D10CE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0A2E6ECC" w14:textId="6C4BEBF5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5D2FB8E" w14:textId="3BECE588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bacterial</w:t>
            </w:r>
          </w:p>
        </w:tc>
      </w:tr>
      <w:tr w:rsidR="00482E8B" w:rsidRPr="0042309B" w14:paraId="2BED6676" w14:textId="5DDC760A" w:rsidTr="00431FD6">
        <w:trPr>
          <w:jc w:val="center"/>
        </w:trPr>
        <w:tc>
          <w:tcPr>
            <w:tcW w:w="544" w:type="dxa"/>
            <w:vAlign w:val="center"/>
          </w:tcPr>
          <w:p w14:paraId="151D3463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0</w:t>
            </w:r>
          </w:p>
        </w:tc>
        <w:tc>
          <w:tcPr>
            <w:tcW w:w="3562" w:type="dxa"/>
          </w:tcPr>
          <w:p w14:paraId="1C6F7430" w14:textId="2E376854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Enalapril 5 mg</w:t>
            </w:r>
          </w:p>
        </w:tc>
        <w:tc>
          <w:tcPr>
            <w:tcW w:w="1692" w:type="dxa"/>
          </w:tcPr>
          <w:p w14:paraId="7AC90E14" w14:textId="76363701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6D10CE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0E84A1AE" w14:textId="37A80B0B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76627AAB" w14:textId="69B637B9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Cardiovascular agent</w:t>
            </w:r>
          </w:p>
        </w:tc>
      </w:tr>
      <w:tr w:rsidR="00482E8B" w:rsidRPr="0042309B" w14:paraId="5E597552" w14:textId="04930775" w:rsidTr="00431FD6">
        <w:trPr>
          <w:jc w:val="center"/>
        </w:trPr>
        <w:tc>
          <w:tcPr>
            <w:tcW w:w="544" w:type="dxa"/>
            <w:vAlign w:val="center"/>
          </w:tcPr>
          <w:p w14:paraId="4D808912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1</w:t>
            </w:r>
          </w:p>
        </w:tc>
        <w:tc>
          <w:tcPr>
            <w:tcW w:w="3562" w:type="dxa"/>
          </w:tcPr>
          <w:p w14:paraId="571746F6" w14:textId="1EAA197D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Furosemide 40 mg</w:t>
            </w:r>
          </w:p>
        </w:tc>
        <w:tc>
          <w:tcPr>
            <w:tcW w:w="1692" w:type="dxa"/>
          </w:tcPr>
          <w:p w14:paraId="330A39E3" w14:textId="4171D82A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6D10CE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7FCF852B" w14:textId="44BC7458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371D7D18" w14:textId="31BB76F6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Duretic</w:t>
            </w:r>
          </w:p>
        </w:tc>
      </w:tr>
      <w:tr w:rsidR="00482E8B" w:rsidRPr="0042309B" w14:paraId="4BE05F57" w14:textId="3D1553A1" w:rsidTr="00431FD6">
        <w:trPr>
          <w:jc w:val="center"/>
        </w:trPr>
        <w:tc>
          <w:tcPr>
            <w:tcW w:w="544" w:type="dxa"/>
            <w:vAlign w:val="center"/>
          </w:tcPr>
          <w:p w14:paraId="28F6C4ED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2</w:t>
            </w:r>
          </w:p>
        </w:tc>
        <w:tc>
          <w:tcPr>
            <w:tcW w:w="3562" w:type="dxa"/>
          </w:tcPr>
          <w:p w14:paraId="1DED6E6C" w14:textId="7EA08202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Gliclazide 30 mg</w:t>
            </w:r>
          </w:p>
        </w:tc>
        <w:tc>
          <w:tcPr>
            <w:tcW w:w="1692" w:type="dxa"/>
          </w:tcPr>
          <w:p w14:paraId="38B1F329" w14:textId="61C1DE35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6D10CE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2C816901" w14:textId="0CC83B86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19E885A2" w14:textId="36B0823F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diabetic agent</w:t>
            </w:r>
          </w:p>
        </w:tc>
      </w:tr>
      <w:tr w:rsidR="00482E8B" w:rsidRPr="0042309B" w14:paraId="151C5C45" w14:textId="074A85F8" w:rsidTr="00431FD6">
        <w:trPr>
          <w:jc w:val="center"/>
        </w:trPr>
        <w:tc>
          <w:tcPr>
            <w:tcW w:w="544" w:type="dxa"/>
            <w:vAlign w:val="center"/>
          </w:tcPr>
          <w:p w14:paraId="79B6726E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3</w:t>
            </w:r>
          </w:p>
        </w:tc>
        <w:tc>
          <w:tcPr>
            <w:tcW w:w="3562" w:type="dxa"/>
          </w:tcPr>
          <w:p w14:paraId="6750E064" w14:textId="6EA8905E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Ibuprofen 400 mg</w:t>
            </w:r>
          </w:p>
        </w:tc>
        <w:tc>
          <w:tcPr>
            <w:tcW w:w="1692" w:type="dxa"/>
          </w:tcPr>
          <w:p w14:paraId="24BD550A" w14:textId="0C7B9048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6D10CE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624419E4" w14:textId="78A03834" w:rsidR="00482E8B" w:rsidRDefault="00482E8B" w:rsidP="00482E8B">
            <w:pPr>
              <w:spacing w:line="360" w:lineRule="exact"/>
              <w:jc w:val="center"/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346D70AF" w14:textId="3D683849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t>Anti-inflammatory Agent</w:t>
            </w:r>
          </w:p>
        </w:tc>
      </w:tr>
      <w:tr w:rsidR="00482E8B" w:rsidRPr="0042309B" w14:paraId="16117260" w14:textId="255669DF" w:rsidTr="00431FD6">
        <w:trPr>
          <w:jc w:val="center"/>
        </w:trPr>
        <w:tc>
          <w:tcPr>
            <w:tcW w:w="544" w:type="dxa"/>
            <w:vAlign w:val="center"/>
          </w:tcPr>
          <w:p w14:paraId="7C0C8214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4</w:t>
            </w:r>
          </w:p>
        </w:tc>
        <w:tc>
          <w:tcPr>
            <w:tcW w:w="3562" w:type="dxa"/>
          </w:tcPr>
          <w:p w14:paraId="06E73041" w14:textId="14E49190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Insulin 100 IU/ml</w:t>
            </w:r>
          </w:p>
        </w:tc>
        <w:tc>
          <w:tcPr>
            <w:tcW w:w="1692" w:type="dxa"/>
            <w:vAlign w:val="center"/>
          </w:tcPr>
          <w:p w14:paraId="6E32F22C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vial</w:t>
            </w:r>
          </w:p>
        </w:tc>
        <w:tc>
          <w:tcPr>
            <w:tcW w:w="936" w:type="dxa"/>
          </w:tcPr>
          <w:p w14:paraId="70484F1C" w14:textId="35990965" w:rsidR="00482E8B" w:rsidRDefault="00482E8B" w:rsidP="00482E8B">
            <w:pPr>
              <w:spacing w:line="360" w:lineRule="exact"/>
              <w:jc w:val="center"/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5DC1EF4E" w14:textId="297E607C" w:rsidR="00482E8B" w:rsidRPr="00154DD1" w:rsidRDefault="00482E8B" w:rsidP="00482E8B">
            <w:pPr>
              <w:spacing w:line="360" w:lineRule="exact"/>
            </w:pPr>
            <w:r>
              <w:t>Blood Glucose Regulators</w:t>
            </w:r>
          </w:p>
        </w:tc>
      </w:tr>
      <w:tr w:rsidR="00482E8B" w:rsidRPr="0042309B" w14:paraId="31616990" w14:textId="43A13388" w:rsidTr="00431FD6">
        <w:trPr>
          <w:jc w:val="center"/>
        </w:trPr>
        <w:tc>
          <w:tcPr>
            <w:tcW w:w="544" w:type="dxa"/>
            <w:vAlign w:val="center"/>
          </w:tcPr>
          <w:p w14:paraId="365D8572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5</w:t>
            </w:r>
          </w:p>
        </w:tc>
        <w:tc>
          <w:tcPr>
            <w:tcW w:w="3562" w:type="dxa"/>
          </w:tcPr>
          <w:p w14:paraId="3CD54593" w14:textId="4640E4E7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Mebendazole 500 mg</w:t>
            </w:r>
            <w:r w:rsidR="0040474C">
              <w:rPr>
                <w:color w:val="000000" w:themeColor="text1"/>
                <w:lang w:val="vi-VN"/>
              </w:rPr>
              <w:t xml:space="preserve"> (chewable)</w:t>
            </w:r>
          </w:p>
        </w:tc>
        <w:tc>
          <w:tcPr>
            <w:tcW w:w="1692" w:type="dxa"/>
          </w:tcPr>
          <w:p w14:paraId="5CDAE61A" w14:textId="11BCCBC5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301A2B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7B22FB04" w14:textId="4B0A2DC0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48E034D" w14:textId="3838EE83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parasitic</w:t>
            </w:r>
          </w:p>
        </w:tc>
      </w:tr>
      <w:tr w:rsidR="00482E8B" w:rsidRPr="0042309B" w14:paraId="6B1FFC3F" w14:textId="21B2B03C" w:rsidTr="00431FD6">
        <w:trPr>
          <w:jc w:val="center"/>
        </w:trPr>
        <w:tc>
          <w:tcPr>
            <w:tcW w:w="544" w:type="dxa"/>
            <w:vAlign w:val="center"/>
          </w:tcPr>
          <w:p w14:paraId="011B7748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6</w:t>
            </w:r>
          </w:p>
        </w:tc>
        <w:tc>
          <w:tcPr>
            <w:tcW w:w="3562" w:type="dxa"/>
          </w:tcPr>
          <w:p w14:paraId="15BBC0F4" w14:textId="627DBD1F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Metronidazole 250 mg</w:t>
            </w:r>
          </w:p>
        </w:tc>
        <w:tc>
          <w:tcPr>
            <w:tcW w:w="1692" w:type="dxa"/>
          </w:tcPr>
          <w:p w14:paraId="5EE6022B" w14:textId="015496EA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301A2B">
              <w:rPr>
                <w:color w:val="000000" w:themeColor="text1"/>
                <w:lang w:val="vi-VN"/>
              </w:rPr>
              <w:t>tablet/capsule</w:t>
            </w:r>
          </w:p>
        </w:tc>
        <w:tc>
          <w:tcPr>
            <w:tcW w:w="936" w:type="dxa"/>
          </w:tcPr>
          <w:p w14:paraId="18B72E85" w14:textId="6089F238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48D5DB7" w14:textId="5651BC71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bacterial</w:t>
            </w:r>
          </w:p>
        </w:tc>
      </w:tr>
      <w:tr w:rsidR="00482E8B" w:rsidRPr="0042309B" w14:paraId="35824410" w14:textId="3572EB1D" w:rsidTr="00431FD6">
        <w:trPr>
          <w:jc w:val="center"/>
        </w:trPr>
        <w:tc>
          <w:tcPr>
            <w:tcW w:w="544" w:type="dxa"/>
            <w:vAlign w:val="center"/>
          </w:tcPr>
          <w:p w14:paraId="451CFD9D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7</w:t>
            </w:r>
          </w:p>
        </w:tc>
        <w:tc>
          <w:tcPr>
            <w:tcW w:w="3562" w:type="dxa"/>
          </w:tcPr>
          <w:p w14:paraId="043A4C47" w14:textId="0CCD433A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Morphine 10 mg/ml</w:t>
            </w:r>
          </w:p>
        </w:tc>
        <w:tc>
          <w:tcPr>
            <w:tcW w:w="1692" w:type="dxa"/>
            <w:vAlign w:val="center"/>
          </w:tcPr>
          <w:p w14:paraId="4B8CE3E8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vial</w:t>
            </w:r>
          </w:p>
        </w:tc>
        <w:tc>
          <w:tcPr>
            <w:tcW w:w="936" w:type="dxa"/>
          </w:tcPr>
          <w:p w14:paraId="4093D109" w14:textId="271E3586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0A621B90" w14:textId="29F1E96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algesic</w:t>
            </w:r>
          </w:p>
        </w:tc>
      </w:tr>
      <w:tr w:rsidR="00482E8B" w:rsidRPr="0042309B" w14:paraId="2614D143" w14:textId="1EE4C49D" w:rsidTr="00431FD6">
        <w:trPr>
          <w:jc w:val="center"/>
        </w:trPr>
        <w:tc>
          <w:tcPr>
            <w:tcW w:w="544" w:type="dxa"/>
            <w:vAlign w:val="center"/>
          </w:tcPr>
          <w:p w14:paraId="6179FA52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8</w:t>
            </w:r>
          </w:p>
        </w:tc>
        <w:tc>
          <w:tcPr>
            <w:tcW w:w="3562" w:type="dxa"/>
          </w:tcPr>
          <w:p w14:paraId="1F84F3D5" w14:textId="3998D04D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Nifedipine retard 20 mg</w:t>
            </w:r>
          </w:p>
        </w:tc>
        <w:tc>
          <w:tcPr>
            <w:tcW w:w="1692" w:type="dxa"/>
            <w:vAlign w:val="center"/>
          </w:tcPr>
          <w:p w14:paraId="4A8AF643" w14:textId="4FB324FF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5E2E5DAC" w14:textId="4CF80DBA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5151B974" w14:textId="1D5843D1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Cardiovascular agent</w:t>
            </w:r>
          </w:p>
        </w:tc>
      </w:tr>
      <w:tr w:rsidR="00482E8B" w:rsidRPr="0042309B" w14:paraId="4BCEFA2C" w14:textId="1FEF57D0" w:rsidTr="00431FD6">
        <w:trPr>
          <w:jc w:val="center"/>
        </w:trPr>
        <w:tc>
          <w:tcPr>
            <w:tcW w:w="544" w:type="dxa"/>
            <w:vAlign w:val="center"/>
          </w:tcPr>
          <w:p w14:paraId="07ACCC76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29</w:t>
            </w:r>
          </w:p>
        </w:tc>
        <w:tc>
          <w:tcPr>
            <w:tcW w:w="3562" w:type="dxa"/>
          </w:tcPr>
          <w:p w14:paraId="0B2C8B89" w14:textId="1BDB8D92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 xml:space="preserve">ORS powder </w:t>
            </w:r>
            <w:r>
              <w:rPr>
                <w:color w:val="000000" w:themeColor="text1"/>
                <w:lang w:val="vi-VN"/>
              </w:rPr>
              <w:t>(</w:t>
            </w:r>
            <w:r w:rsidR="00431FD6">
              <w:rPr>
                <w:color w:val="000000" w:themeColor="text1"/>
                <w:lang w:val="vi-VN"/>
              </w:rPr>
              <w:t xml:space="preserve">for </w:t>
            </w:r>
            <w:r w:rsidRPr="0042309B">
              <w:rPr>
                <w:color w:val="000000" w:themeColor="text1"/>
                <w:lang w:val="vi-VN"/>
              </w:rPr>
              <w:t>1 litre</w:t>
            </w:r>
            <w:r>
              <w:rPr>
                <w:color w:val="000000" w:themeColor="text1"/>
                <w:lang w:val="vi-VN"/>
              </w:rPr>
              <w:t>)</w:t>
            </w:r>
          </w:p>
        </w:tc>
        <w:tc>
          <w:tcPr>
            <w:tcW w:w="1692" w:type="dxa"/>
            <w:vAlign w:val="center"/>
          </w:tcPr>
          <w:p w14:paraId="46F1B0E1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sachet</w:t>
            </w:r>
          </w:p>
        </w:tc>
        <w:tc>
          <w:tcPr>
            <w:tcW w:w="936" w:type="dxa"/>
          </w:tcPr>
          <w:p w14:paraId="04697D11" w14:textId="63336D50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77C25A9" w14:textId="1A3BD510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Rehydration</w:t>
            </w:r>
          </w:p>
        </w:tc>
      </w:tr>
      <w:tr w:rsidR="00482E8B" w:rsidRPr="0042309B" w14:paraId="102D1022" w14:textId="1D63FC66" w:rsidTr="00431FD6">
        <w:trPr>
          <w:jc w:val="center"/>
        </w:trPr>
        <w:tc>
          <w:tcPr>
            <w:tcW w:w="544" w:type="dxa"/>
            <w:vAlign w:val="center"/>
          </w:tcPr>
          <w:p w14:paraId="5E6054D5" w14:textId="77777777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30</w:t>
            </w:r>
          </w:p>
        </w:tc>
        <w:tc>
          <w:tcPr>
            <w:tcW w:w="3562" w:type="dxa"/>
          </w:tcPr>
          <w:p w14:paraId="30A349F8" w14:textId="367BF7B5" w:rsidR="00482E8B" w:rsidRPr="0042309B" w:rsidRDefault="00482E8B" w:rsidP="00482E8B">
            <w:pPr>
              <w:spacing w:line="360" w:lineRule="exact"/>
              <w:jc w:val="both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Paracetamol 500 mg</w:t>
            </w:r>
          </w:p>
        </w:tc>
        <w:tc>
          <w:tcPr>
            <w:tcW w:w="1692" w:type="dxa"/>
            <w:vAlign w:val="center"/>
          </w:tcPr>
          <w:p w14:paraId="035979BA" w14:textId="41333A68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 w:rsidRPr="0042309B">
              <w:rPr>
                <w:color w:val="000000" w:themeColor="text1"/>
                <w:lang w:val="vi-VN"/>
              </w:rPr>
              <w:t>tab</w:t>
            </w:r>
            <w:r>
              <w:rPr>
                <w:color w:val="000000" w:themeColor="text1"/>
                <w:lang w:val="vi-VN"/>
              </w:rPr>
              <w:t>let</w:t>
            </w:r>
            <w:r w:rsidRPr="0042309B">
              <w:rPr>
                <w:color w:val="000000" w:themeColor="text1"/>
                <w:lang w:val="vi-VN"/>
              </w:rPr>
              <w:t>/cap</w:t>
            </w:r>
            <w:r>
              <w:rPr>
                <w:color w:val="000000" w:themeColor="text1"/>
                <w:lang w:val="vi-VN"/>
              </w:rPr>
              <w:t>sule</w:t>
            </w:r>
          </w:p>
        </w:tc>
        <w:tc>
          <w:tcPr>
            <w:tcW w:w="936" w:type="dxa"/>
          </w:tcPr>
          <w:p w14:paraId="7E240BC3" w14:textId="46F5809C" w:rsidR="00482E8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yes</w:t>
            </w:r>
          </w:p>
        </w:tc>
        <w:tc>
          <w:tcPr>
            <w:tcW w:w="2888" w:type="dxa"/>
          </w:tcPr>
          <w:p w14:paraId="6DA8127A" w14:textId="10CC068D" w:rsidR="00482E8B" w:rsidRPr="0042309B" w:rsidRDefault="00482E8B" w:rsidP="00482E8B">
            <w:pPr>
              <w:spacing w:line="360" w:lineRule="exact"/>
              <w:jc w:val="center"/>
              <w:rPr>
                <w:color w:val="000000" w:themeColor="text1"/>
                <w:lang w:val="vi-VN"/>
              </w:rPr>
            </w:pPr>
            <w:r>
              <w:rPr>
                <w:color w:val="000000" w:themeColor="text1"/>
                <w:lang w:val="vi-VN"/>
              </w:rPr>
              <w:t>Antipyretic/Analgesic</w:t>
            </w:r>
          </w:p>
        </w:tc>
      </w:tr>
      <w:tr w:rsidR="00482E8B" w:rsidRPr="0042309B" w14:paraId="6069AEE5" w14:textId="77777777" w:rsidTr="007D70A9">
        <w:trPr>
          <w:jc w:val="center"/>
        </w:trPr>
        <w:tc>
          <w:tcPr>
            <w:tcW w:w="9622" w:type="dxa"/>
            <w:gridSpan w:val="5"/>
            <w:vAlign w:val="center"/>
          </w:tcPr>
          <w:p w14:paraId="3A805B23" w14:textId="76CD27D7" w:rsidR="00482E8B" w:rsidRPr="00904244" w:rsidRDefault="00482E8B" w:rsidP="00482E8B">
            <w:pPr>
              <w:spacing w:line="276" w:lineRule="auto"/>
              <w:rPr>
                <w:i/>
                <w:iCs/>
                <w:color w:val="000000" w:themeColor="text1"/>
                <w:lang w:val="vi-VN"/>
              </w:rPr>
            </w:pPr>
            <w:r w:rsidRPr="00904244">
              <w:rPr>
                <w:i/>
                <w:iCs/>
                <w:color w:val="000000" w:themeColor="text1"/>
                <w:lang w:val="vi-VN"/>
              </w:rPr>
              <w:t>NEML: National Essential Medicine List</w:t>
            </w:r>
            <w:r w:rsidR="003A6122">
              <w:rPr>
                <w:i/>
                <w:iCs/>
                <w:color w:val="000000" w:themeColor="text1"/>
                <w:lang w:val="vi-VN"/>
              </w:rPr>
              <w:t>, IU: International unit</w:t>
            </w:r>
          </w:p>
          <w:p w14:paraId="31CB5431" w14:textId="0FC011A2" w:rsidR="00482E8B" w:rsidRDefault="00482E8B" w:rsidP="00482E8B">
            <w:pPr>
              <w:spacing w:line="276" w:lineRule="auto"/>
              <w:rPr>
                <w:color w:val="000000" w:themeColor="text1"/>
                <w:lang w:val="vi-VN"/>
              </w:rPr>
            </w:pPr>
            <w:r w:rsidRPr="00904244">
              <w:rPr>
                <w:i/>
                <w:iCs/>
                <w:color w:val="000000" w:themeColor="text1"/>
                <w:lang w:val="vi-VN"/>
              </w:rPr>
              <w:t>ORS: Oral rehydration salt/solution</w:t>
            </w:r>
          </w:p>
        </w:tc>
      </w:tr>
    </w:tbl>
    <w:p w14:paraId="16830458" w14:textId="77777777" w:rsidR="00482E8B" w:rsidRPr="0042309B" w:rsidRDefault="00482E8B">
      <w:pPr>
        <w:spacing w:line="360" w:lineRule="auto"/>
        <w:jc w:val="both"/>
        <w:rPr>
          <w:color w:val="000000" w:themeColor="text1"/>
          <w:lang w:val="vi-VN"/>
        </w:rPr>
      </w:pPr>
    </w:p>
    <w:sectPr w:rsidR="00482E8B" w:rsidRPr="0042309B" w:rsidSect="00482E8B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79"/>
    <w:rsid w:val="00007116"/>
    <w:rsid w:val="00023ACC"/>
    <w:rsid w:val="00063C68"/>
    <w:rsid w:val="00072B71"/>
    <w:rsid w:val="00086EDE"/>
    <w:rsid w:val="000E0ED0"/>
    <w:rsid w:val="000E2C0E"/>
    <w:rsid w:val="000F0006"/>
    <w:rsid w:val="001012F7"/>
    <w:rsid w:val="00101E2E"/>
    <w:rsid w:val="00126A98"/>
    <w:rsid w:val="00133589"/>
    <w:rsid w:val="00140FD7"/>
    <w:rsid w:val="00142C17"/>
    <w:rsid w:val="00154DD1"/>
    <w:rsid w:val="00155490"/>
    <w:rsid w:val="00162A42"/>
    <w:rsid w:val="00183D22"/>
    <w:rsid w:val="00187C3A"/>
    <w:rsid w:val="001A5E77"/>
    <w:rsid w:val="001B100E"/>
    <w:rsid w:val="001C7805"/>
    <w:rsid w:val="00205761"/>
    <w:rsid w:val="00217B71"/>
    <w:rsid w:val="00235D87"/>
    <w:rsid w:val="00247E3E"/>
    <w:rsid w:val="00255B15"/>
    <w:rsid w:val="00294026"/>
    <w:rsid w:val="002B2460"/>
    <w:rsid w:val="002B4A51"/>
    <w:rsid w:val="002D54DA"/>
    <w:rsid w:val="00315E9B"/>
    <w:rsid w:val="00316533"/>
    <w:rsid w:val="00327C5E"/>
    <w:rsid w:val="00335BCF"/>
    <w:rsid w:val="00341AD1"/>
    <w:rsid w:val="00343D71"/>
    <w:rsid w:val="0036783B"/>
    <w:rsid w:val="00370C51"/>
    <w:rsid w:val="003A6122"/>
    <w:rsid w:val="003D56EC"/>
    <w:rsid w:val="003E3DC7"/>
    <w:rsid w:val="003F4BEA"/>
    <w:rsid w:val="003F7185"/>
    <w:rsid w:val="003F7C2F"/>
    <w:rsid w:val="0040474C"/>
    <w:rsid w:val="00413575"/>
    <w:rsid w:val="0041607E"/>
    <w:rsid w:val="00416086"/>
    <w:rsid w:val="00416745"/>
    <w:rsid w:val="00417E3C"/>
    <w:rsid w:val="0042309B"/>
    <w:rsid w:val="00431FD6"/>
    <w:rsid w:val="00432206"/>
    <w:rsid w:val="0043799F"/>
    <w:rsid w:val="00446E74"/>
    <w:rsid w:val="00452B93"/>
    <w:rsid w:val="0046218E"/>
    <w:rsid w:val="004669F9"/>
    <w:rsid w:val="00471983"/>
    <w:rsid w:val="00482599"/>
    <w:rsid w:val="00482E8B"/>
    <w:rsid w:val="00484F83"/>
    <w:rsid w:val="004D51A4"/>
    <w:rsid w:val="004D68E8"/>
    <w:rsid w:val="004E2A54"/>
    <w:rsid w:val="004E36E2"/>
    <w:rsid w:val="004E4838"/>
    <w:rsid w:val="004F4237"/>
    <w:rsid w:val="004F63A0"/>
    <w:rsid w:val="00511091"/>
    <w:rsid w:val="005131BE"/>
    <w:rsid w:val="00517494"/>
    <w:rsid w:val="005325FB"/>
    <w:rsid w:val="0055156A"/>
    <w:rsid w:val="00563282"/>
    <w:rsid w:val="00597522"/>
    <w:rsid w:val="005A797B"/>
    <w:rsid w:val="005B5579"/>
    <w:rsid w:val="005B76C6"/>
    <w:rsid w:val="005C4C79"/>
    <w:rsid w:val="005C6B7A"/>
    <w:rsid w:val="005F08DD"/>
    <w:rsid w:val="00623160"/>
    <w:rsid w:val="00650247"/>
    <w:rsid w:val="006840E7"/>
    <w:rsid w:val="0068521B"/>
    <w:rsid w:val="00694146"/>
    <w:rsid w:val="006E66DE"/>
    <w:rsid w:val="006F32A5"/>
    <w:rsid w:val="00701D1E"/>
    <w:rsid w:val="00720B31"/>
    <w:rsid w:val="00736A67"/>
    <w:rsid w:val="00752363"/>
    <w:rsid w:val="007B6CD0"/>
    <w:rsid w:val="007C30AE"/>
    <w:rsid w:val="007C6813"/>
    <w:rsid w:val="007D32BD"/>
    <w:rsid w:val="007D5B34"/>
    <w:rsid w:val="007F158D"/>
    <w:rsid w:val="007F6472"/>
    <w:rsid w:val="00811629"/>
    <w:rsid w:val="0082648F"/>
    <w:rsid w:val="00830167"/>
    <w:rsid w:val="00836C98"/>
    <w:rsid w:val="00840DFB"/>
    <w:rsid w:val="00861102"/>
    <w:rsid w:val="00863B11"/>
    <w:rsid w:val="008722DD"/>
    <w:rsid w:val="00892B3C"/>
    <w:rsid w:val="008939F1"/>
    <w:rsid w:val="00894EAC"/>
    <w:rsid w:val="008A0935"/>
    <w:rsid w:val="008A1C31"/>
    <w:rsid w:val="008B7918"/>
    <w:rsid w:val="008E04C5"/>
    <w:rsid w:val="008E317D"/>
    <w:rsid w:val="008E4D97"/>
    <w:rsid w:val="00903093"/>
    <w:rsid w:val="00904244"/>
    <w:rsid w:val="00916938"/>
    <w:rsid w:val="0095284D"/>
    <w:rsid w:val="00961D45"/>
    <w:rsid w:val="00963699"/>
    <w:rsid w:val="009702D9"/>
    <w:rsid w:val="009746F0"/>
    <w:rsid w:val="0097471D"/>
    <w:rsid w:val="00984143"/>
    <w:rsid w:val="00992805"/>
    <w:rsid w:val="009A2888"/>
    <w:rsid w:val="009A74B1"/>
    <w:rsid w:val="009C6CD6"/>
    <w:rsid w:val="009D744E"/>
    <w:rsid w:val="009E7B46"/>
    <w:rsid w:val="00A0631E"/>
    <w:rsid w:val="00A16421"/>
    <w:rsid w:val="00A264BD"/>
    <w:rsid w:val="00A51DA6"/>
    <w:rsid w:val="00A67C53"/>
    <w:rsid w:val="00A736C1"/>
    <w:rsid w:val="00AA606B"/>
    <w:rsid w:val="00AA6BE8"/>
    <w:rsid w:val="00AC11F5"/>
    <w:rsid w:val="00B23E4B"/>
    <w:rsid w:val="00B72658"/>
    <w:rsid w:val="00B80300"/>
    <w:rsid w:val="00B84771"/>
    <w:rsid w:val="00BA1751"/>
    <w:rsid w:val="00BC0E8A"/>
    <w:rsid w:val="00BC144C"/>
    <w:rsid w:val="00BC1694"/>
    <w:rsid w:val="00BC2DDB"/>
    <w:rsid w:val="00BF0699"/>
    <w:rsid w:val="00BF0F19"/>
    <w:rsid w:val="00BF5A55"/>
    <w:rsid w:val="00BF6E0F"/>
    <w:rsid w:val="00BF7EBE"/>
    <w:rsid w:val="00C14D1A"/>
    <w:rsid w:val="00C150E4"/>
    <w:rsid w:val="00C56CCF"/>
    <w:rsid w:val="00C71F8D"/>
    <w:rsid w:val="00C97C61"/>
    <w:rsid w:val="00CC7B23"/>
    <w:rsid w:val="00CF4D5D"/>
    <w:rsid w:val="00D03228"/>
    <w:rsid w:val="00D21BC5"/>
    <w:rsid w:val="00D3456D"/>
    <w:rsid w:val="00D40C65"/>
    <w:rsid w:val="00D556EF"/>
    <w:rsid w:val="00D631EE"/>
    <w:rsid w:val="00D802BB"/>
    <w:rsid w:val="00D908DD"/>
    <w:rsid w:val="00DA2476"/>
    <w:rsid w:val="00DB7980"/>
    <w:rsid w:val="00DD5121"/>
    <w:rsid w:val="00DE1BC0"/>
    <w:rsid w:val="00E0753A"/>
    <w:rsid w:val="00E16B30"/>
    <w:rsid w:val="00E45D25"/>
    <w:rsid w:val="00E62687"/>
    <w:rsid w:val="00E7556C"/>
    <w:rsid w:val="00E75C77"/>
    <w:rsid w:val="00E772C2"/>
    <w:rsid w:val="00E963DE"/>
    <w:rsid w:val="00EA374A"/>
    <w:rsid w:val="00EB6AD0"/>
    <w:rsid w:val="00EC5EFD"/>
    <w:rsid w:val="00ED779B"/>
    <w:rsid w:val="00EE51AF"/>
    <w:rsid w:val="00EF5B06"/>
    <w:rsid w:val="00EF61B8"/>
    <w:rsid w:val="00F250F9"/>
    <w:rsid w:val="00F31CE4"/>
    <w:rsid w:val="00F43F38"/>
    <w:rsid w:val="00F448CA"/>
    <w:rsid w:val="00F56F67"/>
    <w:rsid w:val="00F575B6"/>
    <w:rsid w:val="00F63FCA"/>
    <w:rsid w:val="00F642DA"/>
    <w:rsid w:val="00F66205"/>
    <w:rsid w:val="00F77744"/>
    <w:rsid w:val="00FC37B8"/>
    <w:rsid w:val="00FC4CC1"/>
    <w:rsid w:val="00FC53A6"/>
    <w:rsid w:val="00FD3893"/>
    <w:rsid w:val="00FD4667"/>
    <w:rsid w:val="00FE01A1"/>
    <w:rsid w:val="00FE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C899"/>
  <w15:chartTrackingRefBased/>
  <w15:docId w15:val="{3311132D-7FDB-5B49-9B81-7D4ED49B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B5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1C7805"/>
    <w:pPr>
      <w:jc w:val="both"/>
    </w:pPr>
    <w:rPr>
      <w:color w:val="000000"/>
      <w:sz w:val="28"/>
      <w:szCs w:val="20"/>
      <w:lang w:val="ru-RU" w:eastAsia="ru-RU"/>
    </w:rPr>
  </w:style>
  <w:style w:type="character" w:customStyle="1" w:styleId="BodyText2Char">
    <w:name w:val="Body Text 2 Char"/>
    <w:basedOn w:val="DefaultParagraphFont"/>
    <w:link w:val="BodyText2"/>
    <w:rsid w:val="001C7805"/>
    <w:rPr>
      <w:rFonts w:ascii="Times New Roman" w:eastAsia="Times New Roman" w:hAnsi="Times New Roman" w:cs="Times New Roman"/>
      <w:color w:val="000000"/>
      <w:sz w:val="28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1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1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xuandai.224@gmail.com</dc:creator>
  <cp:keywords/>
  <dc:description/>
  <cp:lastModifiedBy>Suresh Krishnamoorthy</cp:lastModifiedBy>
  <cp:revision>49</cp:revision>
  <dcterms:created xsi:type="dcterms:W3CDTF">2020-12-31T00:13:00Z</dcterms:created>
  <dcterms:modified xsi:type="dcterms:W3CDTF">2021-11-10T07:39:00Z</dcterms:modified>
</cp:coreProperties>
</file>